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DAF63" w14:textId="669ED1C1" w:rsidR="00E9198C" w:rsidRDefault="00AF38C6" w:rsidP="00E9198C">
      <w:pPr>
        <w:pStyle w:val="Heading2"/>
        <w:rPr>
          <w:rFonts w:eastAsia="Times New Roman"/>
        </w:rPr>
      </w:pPr>
      <w:r>
        <w:t>S</w:t>
      </w:r>
      <w:r w:rsidR="00242F3D">
        <w:t>5</w:t>
      </w:r>
      <w:r w:rsidR="00E9198C" w:rsidRPr="00C1360E">
        <w:t xml:space="preserve"> </w:t>
      </w:r>
      <w:r w:rsidR="001627DD">
        <w:t>File</w:t>
      </w:r>
      <w:r>
        <w:t xml:space="preserve">. </w:t>
      </w:r>
      <w:r w:rsidR="00E9198C">
        <w:t>Weather conditions</w:t>
      </w:r>
      <w:r>
        <w:rPr>
          <w:rFonts w:eastAsia="Times New Roman"/>
        </w:rPr>
        <w:t>.</w:t>
      </w:r>
    </w:p>
    <w:p w14:paraId="16BCA5BC" w14:textId="6F58C3C6" w:rsidR="00013103" w:rsidRPr="00606F29" w:rsidRDefault="00AF38C6" w:rsidP="00013103">
      <w:pPr>
        <w:rPr>
          <w:i/>
          <w:lang w:val="en-GB"/>
        </w:rPr>
      </w:pPr>
      <w:r w:rsidRPr="001627DD">
        <w:rPr>
          <w:b/>
          <w:i/>
          <w:lang w:val="en-GB"/>
        </w:rPr>
        <w:t>S</w:t>
      </w:r>
      <w:r w:rsidR="00242F3D">
        <w:rPr>
          <w:b/>
          <w:i/>
          <w:lang w:val="en-GB"/>
        </w:rPr>
        <w:t>5</w:t>
      </w:r>
      <w:r w:rsidRPr="001627DD">
        <w:rPr>
          <w:b/>
          <w:i/>
          <w:lang w:val="en-GB"/>
        </w:rPr>
        <w:t xml:space="preserve"> </w:t>
      </w:r>
      <w:r w:rsidR="00013103" w:rsidRPr="001627DD">
        <w:rPr>
          <w:b/>
          <w:i/>
          <w:lang w:val="en-GB"/>
        </w:rPr>
        <w:t>Tab</w:t>
      </w:r>
      <w:r w:rsidRPr="001627DD">
        <w:rPr>
          <w:b/>
          <w:i/>
          <w:lang w:val="en-GB"/>
        </w:rPr>
        <w:t>le</w:t>
      </w:r>
      <w:r w:rsidR="00013103" w:rsidRPr="00606F29">
        <w:rPr>
          <w:i/>
          <w:lang w:val="en-GB"/>
        </w:rPr>
        <w:t>. Weather conditions based on 7,854 camera collar images.</w:t>
      </w:r>
    </w:p>
    <w:tbl>
      <w:tblPr>
        <w:tblW w:w="6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769"/>
        <w:gridCol w:w="860"/>
        <w:gridCol w:w="930"/>
        <w:gridCol w:w="1066"/>
        <w:gridCol w:w="1351"/>
      </w:tblGrid>
      <w:tr w:rsidR="00013103" w:rsidRPr="00C50689" w14:paraId="6FF74928" w14:textId="77777777" w:rsidTr="00020B4D">
        <w:trPr>
          <w:trHeight w:val="290"/>
        </w:trPr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EEA3F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 / Month</w:t>
            </w:r>
          </w:p>
        </w:tc>
        <w:tc>
          <w:tcPr>
            <w:tcW w:w="49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1A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% Images</w:t>
            </w:r>
          </w:p>
        </w:tc>
      </w:tr>
      <w:tr w:rsidR="00013103" w:rsidRPr="00C50689" w14:paraId="407E3E5D" w14:textId="77777777" w:rsidTr="00020B4D">
        <w:trPr>
          <w:trHeight w:val="290"/>
        </w:trPr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E8468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73CE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unn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8093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loud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5FF8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Raining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7B65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nowing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A46A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andstorm</w:t>
            </w:r>
          </w:p>
        </w:tc>
      </w:tr>
      <w:tr w:rsidR="00013103" w:rsidRPr="00C50689" w14:paraId="2DEBDDE8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70B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5/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1FF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7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24AD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DCC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9DB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C04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38B10B90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C8B3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5/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67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6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79A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4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C4E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E83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94B0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13103" w:rsidRPr="00C50689" w14:paraId="7533AE0E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753E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5/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4E0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8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7D7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19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B0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7AB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E8E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3A07AFDE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26F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633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8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F4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17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A74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5D0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85F4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7D6FD069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366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266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8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D93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17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4EC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576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F5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4B8BB188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21E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1A0B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6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D56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6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11B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983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09FA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.5</w:t>
            </w:r>
          </w:p>
        </w:tc>
      </w:tr>
      <w:tr w:rsidR="00013103" w:rsidRPr="00C50689" w14:paraId="12F182B1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9608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2C3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6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2538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2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223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F07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723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.0</w:t>
            </w:r>
          </w:p>
        </w:tc>
      </w:tr>
      <w:tr w:rsidR="00013103" w:rsidRPr="00C50689" w14:paraId="6CB1EEAA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7F50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70C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5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249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5C9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53DD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1B8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7.2</w:t>
            </w:r>
          </w:p>
        </w:tc>
      </w:tr>
      <w:tr w:rsidR="00013103" w:rsidRPr="00C50689" w14:paraId="3964E033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F343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C6C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5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A616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46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9C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310E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E29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107BACCE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CE2E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9C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6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327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8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762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1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786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06A5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6B2DF709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70A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5AC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6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A0F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1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297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CF7B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9FB6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63BA115C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0017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AE1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6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27D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38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CDA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010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9A0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13103" w:rsidRPr="00C50689" w14:paraId="380AE6BD" w14:textId="77777777" w:rsidTr="00020B4D">
        <w:trPr>
          <w:trHeight w:val="29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E623" w14:textId="77777777" w:rsidR="00013103" w:rsidRPr="00C50689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016/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C640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7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50B5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27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DFDD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C5ED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F39E" w14:textId="77777777" w:rsidR="00013103" w:rsidRPr="00C50689" w:rsidRDefault="00013103" w:rsidP="0002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50689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</w:tbl>
    <w:p w14:paraId="1542C18C" w14:textId="77777777" w:rsidR="00013103" w:rsidRDefault="00013103" w:rsidP="00013103">
      <w:pPr>
        <w:spacing w:line="259" w:lineRule="auto"/>
        <w:rPr>
          <w:rFonts w:eastAsia="Times New Roman" w:cstheme="minorHAnsi"/>
          <w:color w:val="000000"/>
        </w:rPr>
      </w:pPr>
    </w:p>
    <w:p w14:paraId="3D07C604" w14:textId="77777777" w:rsidR="00013103" w:rsidRDefault="00013103" w:rsidP="00013103">
      <w:pPr>
        <w:spacing w:line="259" w:lineRule="auto"/>
        <w:rPr>
          <w:rFonts w:eastAsia="Times New Roman" w:cstheme="minorHAnsi"/>
          <w:color w:val="000000"/>
        </w:rPr>
      </w:pPr>
    </w:p>
    <w:p w14:paraId="6E445D18" w14:textId="77777777" w:rsidR="00013103" w:rsidRDefault="00013103" w:rsidP="00013103">
      <w:pPr>
        <w:spacing w:line="259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noProof/>
          <w:color w:val="000000"/>
        </w:rPr>
        <w:drawing>
          <wp:inline distT="0" distB="0" distL="0" distR="0" wp14:anchorId="0BE3CB5C" wp14:editId="54FC87A3">
            <wp:extent cx="5760000" cy="24588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B45329" w14:textId="402D07D3" w:rsidR="00013103" w:rsidRDefault="00AF38C6" w:rsidP="00013103">
      <w:pPr>
        <w:spacing w:line="259" w:lineRule="auto"/>
        <w:rPr>
          <w:rFonts w:eastAsia="Times New Roman" w:cstheme="minorHAnsi"/>
          <w:i/>
          <w:color w:val="000000"/>
        </w:rPr>
      </w:pPr>
      <w:r w:rsidRPr="001627DD">
        <w:rPr>
          <w:rFonts w:eastAsia="Times New Roman" w:cstheme="minorHAnsi"/>
          <w:b/>
          <w:i/>
          <w:color w:val="000000"/>
        </w:rPr>
        <w:t>S</w:t>
      </w:r>
      <w:r w:rsidR="00242F3D">
        <w:rPr>
          <w:rFonts w:eastAsia="Times New Roman" w:cstheme="minorHAnsi"/>
          <w:b/>
          <w:i/>
          <w:color w:val="000000"/>
        </w:rPr>
        <w:t>5</w:t>
      </w:r>
      <w:bookmarkStart w:id="0" w:name="_GoBack"/>
      <w:bookmarkEnd w:id="0"/>
      <w:r w:rsidRPr="001627DD">
        <w:rPr>
          <w:rFonts w:eastAsia="Times New Roman" w:cstheme="minorHAnsi"/>
          <w:b/>
          <w:i/>
          <w:color w:val="000000"/>
        </w:rPr>
        <w:t xml:space="preserve"> </w:t>
      </w:r>
      <w:r w:rsidR="00013103" w:rsidRPr="001627DD">
        <w:rPr>
          <w:rFonts w:eastAsia="Times New Roman" w:cstheme="minorHAnsi"/>
          <w:b/>
          <w:i/>
          <w:color w:val="000000"/>
        </w:rPr>
        <w:t>Fig</w:t>
      </w:r>
      <w:r w:rsidR="001627DD" w:rsidRPr="001627DD">
        <w:rPr>
          <w:rFonts w:eastAsia="Times New Roman" w:cstheme="minorHAnsi"/>
          <w:b/>
          <w:i/>
          <w:color w:val="000000"/>
        </w:rPr>
        <w:t>ure</w:t>
      </w:r>
      <w:r w:rsidR="00013103" w:rsidRPr="001B197A">
        <w:rPr>
          <w:rFonts w:eastAsia="Times New Roman" w:cstheme="minorHAnsi"/>
          <w:i/>
          <w:color w:val="000000"/>
        </w:rPr>
        <w:t>. Quantitative snow cover information from camera collar images.</w:t>
      </w:r>
    </w:p>
    <w:p w14:paraId="53E72608" w14:textId="77777777" w:rsidR="00013103" w:rsidRDefault="00013103" w:rsidP="00013103">
      <w:pPr>
        <w:spacing w:line="259" w:lineRule="auto"/>
        <w:rPr>
          <w:rFonts w:eastAsia="Times New Roman" w:cstheme="minorHAnsi"/>
          <w:i/>
          <w:color w:val="000000"/>
        </w:rPr>
      </w:pPr>
    </w:p>
    <w:p w14:paraId="698AA10B" w14:textId="4250F7D8" w:rsidR="00013103" w:rsidRPr="001B197A" w:rsidRDefault="00013103" w:rsidP="009F213D">
      <w:pPr>
        <w:pStyle w:val="Heading2"/>
        <w:rPr>
          <w:rFonts w:eastAsia="Times New Roman" w:cstheme="minorHAnsi"/>
          <w:i/>
          <w:color w:val="000000"/>
        </w:rPr>
      </w:pPr>
      <w:r w:rsidRPr="007D5D44">
        <w:rPr>
          <w:rFonts w:eastAsia="Times New Roman" w:cstheme="minorHAnsi"/>
          <w:b w:val="0"/>
          <w:color w:val="000000"/>
        </w:rPr>
        <w:t xml:space="preserve"> </w:t>
      </w:r>
    </w:p>
    <w:p w14:paraId="06511916" w14:textId="77777777" w:rsidR="00902A56" w:rsidRDefault="00902A56"/>
    <w:sectPr w:rsidR="00902A5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87A26"/>
    <w:rsid w:val="000D3524"/>
    <w:rsid w:val="00101942"/>
    <w:rsid w:val="00145C49"/>
    <w:rsid w:val="001627DD"/>
    <w:rsid w:val="001A3E38"/>
    <w:rsid w:val="00217AFC"/>
    <w:rsid w:val="00242F3D"/>
    <w:rsid w:val="00342D2C"/>
    <w:rsid w:val="003A4BA4"/>
    <w:rsid w:val="003B1D03"/>
    <w:rsid w:val="00550285"/>
    <w:rsid w:val="005D1DA2"/>
    <w:rsid w:val="0067718C"/>
    <w:rsid w:val="007F47AB"/>
    <w:rsid w:val="00846363"/>
    <w:rsid w:val="008A0153"/>
    <w:rsid w:val="008B066E"/>
    <w:rsid w:val="00902A56"/>
    <w:rsid w:val="00904217"/>
    <w:rsid w:val="009701DF"/>
    <w:rsid w:val="009909C8"/>
    <w:rsid w:val="009F213D"/>
    <w:rsid w:val="00A37E7A"/>
    <w:rsid w:val="00AC0948"/>
    <w:rsid w:val="00AE18DC"/>
    <w:rsid w:val="00AF38C6"/>
    <w:rsid w:val="00B16506"/>
    <w:rsid w:val="00BA2F41"/>
    <w:rsid w:val="00BD3E6D"/>
    <w:rsid w:val="00BF6390"/>
    <w:rsid w:val="00C1360E"/>
    <w:rsid w:val="00CC466E"/>
    <w:rsid w:val="00E9198C"/>
    <w:rsid w:val="00F7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7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CCA8E-8DFF-4D4C-B3DF-3F0AF69FF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6</cp:revision>
  <dcterms:created xsi:type="dcterms:W3CDTF">2019-03-13T10:55:00Z</dcterms:created>
  <dcterms:modified xsi:type="dcterms:W3CDTF">2019-05-22T11:12:00Z</dcterms:modified>
</cp:coreProperties>
</file>